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03324A" w14:textId="77777777" w:rsidR="00047FA0" w:rsidRPr="007E17A3" w:rsidRDefault="00047FA0" w:rsidP="00CC28E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BAD1579" w14:textId="77777777" w:rsidR="00047FA0" w:rsidRPr="007E17A3" w:rsidRDefault="00047FA0" w:rsidP="00CC28E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E17A3">
        <w:rPr>
          <w:rFonts w:ascii="Times New Roman" w:hAnsi="Times New Roman" w:cs="Times New Roman"/>
          <w:b/>
          <w:sz w:val="24"/>
          <w:szCs w:val="24"/>
        </w:rPr>
        <w:t>Risk stratification in patients with structurally normal hearts: Does fibrosis type matter?</w:t>
      </w:r>
    </w:p>
    <w:p w14:paraId="6A1DC5EE" w14:textId="77777777" w:rsidR="00047FA0" w:rsidRPr="007E17A3" w:rsidRDefault="00047FA0" w:rsidP="00CC28E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E17A3">
        <w:rPr>
          <w:rFonts w:ascii="Times New Roman" w:hAnsi="Times New Roman" w:cs="Times New Roman"/>
          <w:b/>
          <w:sz w:val="24"/>
          <w:szCs w:val="24"/>
        </w:rPr>
        <w:t>Corresponding author: Karolina M. Zareba</w:t>
      </w:r>
    </w:p>
    <w:p w14:paraId="133F28C9" w14:textId="77777777" w:rsidR="00047FA0" w:rsidRPr="007E17A3" w:rsidRDefault="00047FA0" w:rsidP="00CC28E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90C5B04" w14:textId="77777777" w:rsidR="00047FA0" w:rsidRPr="007E17A3" w:rsidRDefault="00047FA0" w:rsidP="00CC28E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A0CAAE7" w14:textId="77777777" w:rsidR="00047FA0" w:rsidRPr="007E17A3" w:rsidRDefault="00047FA0" w:rsidP="00CC28E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2874D42" w14:textId="1625CE35" w:rsidR="000731E0" w:rsidRPr="003E2574" w:rsidRDefault="00F43F87" w:rsidP="003E257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96192">
        <w:rPr>
          <w:rFonts w:ascii="Times New Roman" w:hAnsi="Times New Roman" w:cs="Times New Roman"/>
          <w:b/>
          <w:sz w:val="36"/>
          <w:szCs w:val="36"/>
        </w:rPr>
        <w:t>Supporting Information</w:t>
      </w:r>
      <w:bookmarkStart w:id="0" w:name="_GoBack"/>
      <w:bookmarkEnd w:id="0"/>
    </w:p>
    <w:p w14:paraId="5ABB772C" w14:textId="77777777" w:rsidR="00CC28E7" w:rsidRPr="007E17A3" w:rsidRDefault="00CC28E7">
      <w:pPr>
        <w:rPr>
          <w:rFonts w:ascii="Times New Roman" w:hAnsi="Times New Roman" w:cs="Times New Roman"/>
          <w:sz w:val="24"/>
          <w:szCs w:val="24"/>
        </w:rPr>
      </w:pPr>
    </w:p>
    <w:p w14:paraId="64D7C76C" w14:textId="77777777" w:rsidR="00CC28E7" w:rsidRPr="007E17A3" w:rsidRDefault="00CC28E7">
      <w:pPr>
        <w:rPr>
          <w:rFonts w:ascii="Times New Roman" w:hAnsi="Times New Roman" w:cs="Times New Roman"/>
          <w:sz w:val="24"/>
          <w:szCs w:val="24"/>
        </w:rPr>
      </w:pPr>
      <w:r w:rsidRPr="007E17A3">
        <w:rPr>
          <w:rFonts w:ascii="Times New Roman" w:hAnsi="Times New Roman" w:cs="Times New Roman"/>
          <w:sz w:val="24"/>
          <w:szCs w:val="24"/>
        </w:rPr>
        <w:br w:type="page"/>
      </w:r>
    </w:p>
    <w:p w14:paraId="0661EE25" w14:textId="5F1B1002" w:rsidR="00051858" w:rsidRPr="007A2FDA" w:rsidRDefault="000731E0">
      <w:pPr>
        <w:tabs>
          <w:tab w:val="left" w:pos="2160"/>
        </w:tabs>
        <w:spacing w:line="240" w:lineRule="atLeast"/>
        <w:rPr>
          <w:rFonts w:ascii="Times New Roman" w:hAnsi="Times New Roman"/>
          <w:b/>
          <w:sz w:val="24"/>
          <w:szCs w:val="24"/>
        </w:rPr>
      </w:pPr>
      <w:r w:rsidRPr="007A2FDA">
        <w:rPr>
          <w:rFonts w:ascii="Times New Roman" w:hAnsi="Times New Roman"/>
          <w:b/>
          <w:sz w:val="24"/>
          <w:szCs w:val="24"/>
        </w:rPr>
        <w:lastRenderedPageBreak/>
        <w:t xml:space="preserve">Supplemental Table 1. </w:t>
      </w:r>
      <w:r w:rsidR="00C741AC" w:rsidRPr="007A2FDA">
        <w:rPr>
          <w:rFonts w:ascii="Times New Roman" w:hAnsi="Times New Roman"/>
          <w:b/>
          <w:sz w:val="24"/>
          <w:szCs w:val="24"/>
        </w:rPr>
        <w:t xml:space="preserve">Utilized </w:t>
      </w:r>
      <w:r w:rsidR="00807537">
        <w:rPr>
          <w:rFonts w:ascii="Times New Roman" w:hAnsi="Times New Roman"/>
          <w:b/>
          <w:sz w:val="24"/>
          <w:szCs w:val="24"/>
        </w:rPr>
        <w:t>c</w:t>
      </w:r>
      <w:r w:rsidR="00051858" w:rsidRPr="007A2FDA">
        <w:rPr>
          <w:rFonts w:ascii="Times New Roman" w:hAnsi="Times New Roman"/>
          <w:b/>
          <w:sz w:val="24"/>
          <w:szCs w:val="24"/>
        </w:rPr>
        <w:t xml:space="preserve">ardiovascular magnetic resonance </w:t>
      </w:r>
      <w:r w:rsidR="00AA48F0" w:rsidRPr="007A2FDA">
        <w:rPr>
          <w:rFonts w:ascii="Times New Roman" w:hAnsi="Times New Roman"/>
          <w:b/>
          <w:sz w:val="24"/>
          <w:szCs w:val="24"/>
        </w:rPr>
        <w:t>sequences</w:t>
      </w:r>
      <w:r w:rsidR="00051858" w:rsidRPr="007A2FDA">
        <w:rPr>
          <w:rFonts w:ascii="Times New Roman" w:hAnsi="Times New Roman"/>
          <w:b/>
          <w:sz w:val="24"/>
          <w:szCs w:val="24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68"/>
        <w:gridCol w:w="4515"/>
        <w:gridCol w:w="3867"/>
      </w:tblGrid>
      <w:tr w:rsidR="00AA48F0" w:rsidRPr="007A2FDA" w14:paraId="19B698CB" w14:textId="738ABCFC" w:rsidTr="00AA48F0">
        <w:tc>
          <w:tcPr>
            <w:tcW w:w="4568" w:type="dxa"/>
          </w:tcPr>
          <w:p w14:paraId="67F95A27" w14:textId="221D12BA" w:rsidR="00AA48F0" w:rsidRPr="007A2FDA" w:rsidRDefault="00AA48F0" w:rsidP="00CC28E7">
            <w:pPr>
              <w:rPr>
                <w:rFonts w:ascii="Times New Roman" w:hAnsi="Times New Roman" w:cs="Times New Roman"/>
                <w:b/>
              </w:rPr>
            </w:pPr>
            <w:r w:rsidRPr="007A2FDA">
              <w:rPr>
                <w:rFonts w:ascii="Times New Roman" w:hAnsi="Times New Roman" w:cs="Times New Roman"/>
                <w:b/>
              </w:rPr>
              <w:t>Sequence</w:t>
            </w:r>
          </w:p>
        </w:tc>
        <w:tc>
          <w:tcPr>
            <w:tcW w:w="4515" w:type="dxa"/>
          </w:tcPr>
          <w:p w14:paraId="640472D7" w14:textId="4A726BE4" w:rsidR="00AA48F0" w:rsidRPr="007A2FDA" w:rsidRDefault="00AA48F0" w:rsidP="00CC28E7">
            <w:pPr>
              <w:rPr>
                <w:rFonts w:ascii="Times New Roman" w:hAnsi="Times New Roman" w:cs="Times New Roman"/>
                <w:b/>
              </w:rPr>
            </w:pPr>
            <w:r w:rsidRPr="007A2FDA">
              <w:rPr>
                <w:rFonts w:ascii="Times New Roman" w:hAnsi="Times New Roman" w:cs="Times New Roman"/>
                <w:b/>
              </w:rPr>
              <w:t>Imaging planes</w:t>
            </w:r>
          </w:p>
        </w:tc>
        <w:tc>
          <w:tcPr>
            <w:tcW w:w="3867" w:type="dxa"/>
          </w:tcPr>
          <w:p w14:paraId="2C81002A" w14:textId="5CBF3045" w:rsidR="00AA48F0" w:rsidRPr="007A2FDA" w:rsidRDefault="00AA48F0" w:rsidP="00CC28E7">
            <w:pPr>
              <w:rPr>
                <w:rFonts w:ascii="Times New Roman" w:hAnsi="Times New Roman" w:cs="Times New Roman"/>
                <w:b/>
              </w:rPr>
            </w:pPr>
            <w:r w:rsidRPr="007A2FDA">
              <w:rPr>
                <w:rFonts w:ascii="Times New Roman" w:hAnsi="Times New Roman" w:cs="Times New Roman"/>
                <w:b/>
              </w:rPr>
              <w:t>Analysis</w:t>
            </w:r>
          </w:p>
        </w:tc>
      </w:tr>
      <w:tr w:rsidR="00AA48F0" w:rsidRPr="007A2FDA" w14:paraId="5DCD5564" w14:textId="6BF02565" w:rsidTr="00AA48F0">
        <w:tc>
          <w:tcPr>
            <w:tcW w:w="4568" w:type="dxa"/>
          </w:tcPr>
          <w:p w14:paraId="0D1072CD" w14:textId="6B4FE4A1" w:rsidR="007A2FDA" w:rsidRPr="007A2FDA" w:rsidRDefault="007A2FDA" w:rsidP="007A2FDA">
            <w:pPr>
              <w:rPr>
                <w:rFonts w:ascii="Times New Roman" w:hAnsi="Times New Roman" w:cs="Times New Roman"/>
              </w:rPr>
            </w:pPr>
            <w:r w:rsidRPr="007A2FDA">
              <w:rPr>
                <w:rFonts w:ascii="Times New Roman" w:hAnsi="Times New Roman" w:cs="Times New Roman"/>
              </w:rPr>
              <w:t>Cine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7A2FDA">
              <w:rPr>
                <w:rFonts w:ascii="Times New Roman" w:hAnsi="Times New Roman" w:cs="Times New Roman"/>
              </w:rPr>
              <w:t>balanced steady-state free precession</w:t>
            </w:r>
          </w:p>
        </w:tc>
        <w:tc>
          <w:tcPr>
            <w:tcW w:w="4515" w:type="dxa"/>
          </w:tcPr>
          <w:p w14:paraId="4B10C7C9" w14:textId="6CE4DBEC" w:rsidR="00AA48F0" w:rsidRPr="007A2FDA" w:rsidRDefault="00AA48F0" w:rsidP="00CC28E7">
            <w:pPr>
              <w:rPr>
                <w:rFonts w:ascii="Times New Roman" w:hAnsi="Times New Roman" w:cs="Times New Roman"/>
              </w:rPr>
            </w:pPr>
            <w:r w:rsidRPr="007A2FDA">
              <w:rPr>
                <w:rFonts w:ascii="Times New Roman" w:hAnsi="Times New Roman" w:cs="Times New Roman"/>
              </w:rPr>
              <w:t>VLA, HLA, 3CH, SAX stack</w:t>
            </w:r>
          </w:p>
        </w:tc>
        <w:tc>
          <w:tcPr>
            <w:tcW w:w="3867" w:type="dxa"/>
          </w:tcPr>
          <w:p w14:paraId="76D7813C" w14:textId="76581D48" w:rsidR="00AA48F0" w:rsidRPr="007A2FDA" w:rsidRDefault="00AA48F0" w:rsidP="00CC28E7">
            <w:pPr>
              <w:rPr>
                <w:rFonts w:ascii="Times New Roman" w:hAnsi="Times New Roman"/>
              </w:rPr>
            </w:pPr>
            <w:r w:rsidRPr="007A2FDA">
              <w:rPr>
                <w:rFonts w:ascii="Times New Roman" w:hAnsi="Times New Roman"/>
              </w:rPr>
              <w:t>Standard volumetric analysis</w:t>
            </w:r>
          </w:p>
        </w:tc>
      </w:tr>
      <w:tr w:rsidR="00AA48F0" w:rsidRPr="007A2FDA" w14:paraId="4A48BE58" w14:textId="4485CA37" w:rsidTr="00AA48F0">
        <w:tc>
          <w:tcPr>
            <w:tcW w:w="4568" w:type="dxa"/>
          </w:tcPr>
          <w:p w14:paraId="2951C255" w14:textId="46A2ED7D" w:rsidR="007A2FDA" w:rsidRPr="007A2FDA" w:rsidRDefault="00AA48F0" w:rsidP="007A2FDA">
            <w:pPr>
              <w:rPr>
                <w:rFonts w:ascii="Times New Roman" w:hAnsi="Times New Roman" w:cs="Times New Roman"/>
                <w:b/>
              </w:rPr>
            </w:pPr>
            <w:r w:rsidRPr="007A2FDA">
              <w:rPr>
                <w:rFonts w:ascii="Times New Roman" w:hAnsi="Times New Roman"/>
              </w:rPr>
              <w:t>Pre-contrast T1 map</w:t>
            </w:r>
            <w:r w:rsidR="007A2FDA">
              <w:rPr>
                <w:rFonts w:ascii="Times New Roman" w:hAnsi="Times New Roman"/>
              </w:rPr>
              <w:t xml:space="preserve">: </w:t>
            </w:r>
            <w:r w:rsidR="007A2FDA" w:rsidRPr="007A2FDA">
              <w:rPr>
                <w:rFonts w:ascii="Times New Roman" w:hAnsi="Times New Roman"/>
              </w:rPr>
              <w:t>MOLLI 5(3)3</w:t>
            </w:r>
          </w:p>
        </w:tc>
        <w:tc>
          <w:tcPr>
            <w:tcW w:w="4515" w:type="dxa"/>
          </w:tcPr>
          <w:p w14:paraId="40990B06" w14:textId="7B86F8CC" w:rsidR="00AA48F0" w:rsidRPr="007A2FDA" w:rsidRDefault="00AA48F0" w:rsidP="00AA48F0">
            <w:pPr>
              <w:rPr>
                <w:rFonts w:ascii="Times New Roman" w:hAnsi="Times New Roman" w:cs="Times New Roman"/>
                <w:b/>
              </w:rPr>
            </w:pPr>
            <w:r w:rsidRPr="007A2FDA">
              <w:rPr>
                <w:rFonts w:ascii="Times New Roman" w:hAnsi="Times New Roman"/>
              </w:rPr>
              <w:t>mid SAX</w:t>
            </w:r>
          </w:p>
        </w:tc>
        <w:tc>
          <w:tcPr>
            <w:tcW w:w="3867" w:type="dxa"/>
          </w:tcPr>
          <w:p w14:paraId="5BAB7DB7" w14:textId="4E5E98AA" w:rsidR="00AA48F0" w:rsidRPr="007A2FDA" w:rsidRDefault="00AA48F0" w:rsidP="00CC28E7">
            <w:pPr>
              <w:rPr>
                <w:rFonts w:ascii="Times New Roman" w:hAnsi="Times New Roman"/>
              </w:rPr>
            </w:pPr>
            <w:r w:rsidRPr="007A2FDA">
              <w:rPr>
                <w:rFonts w:ascii="Times New Roman" w:hAnsi="Times New Roman"/>
              </w:rPr>
              <w:t>Septal ROI with care to avoid partial volume effects</w:t>
            </w:r>
          </w:p>
        </w:tc>
      </w:tr>
      <w:tr w:rsidR="00AA48F0" w:rsidRPr="007A2FDA" w14:paraId="2E450CE0" w14:textId="5D02B83C" w:rsidTr="00AA48F0">
        <w:tc>
          <w:tcPr>
            <w:tcW w:w="4568" w:type="dxa"/>
          </w:tcPr>
          <w:p w14:paraId="63BB15A6" w14:textId="64E39218" w:rsidR="007A2FDA" w:rsidRPr="007A2FDA" w:rsidRDefault="00AA48F0" w:rsidP="007A2FDA">
            <w:pPr>
              <w:rPr>
                <w:rFonts w:ascii="Times New Roman" w:hAnsi="Times New Roman" w:cs="Times New Roman"/>
                <w:b/>
              </w:rPr>
            </w:pPr>
            <w:r w:rsidRPr="007A2FDA">
              <w:rPr>
                <w:rFonts w:ascii="Times New Roman" w:hAnsi="Times New Roman"/>
              </w:rPr>
              <w:t>Post-contrast T1 map</w:t>
            </w:r>
            <w:r w:rsidR="007A2FDA">
              <w:rPr>
                <w:rFonts w:ascii="Times New Roman" w:hAnsi="Times New Roman"/>
              </w:rPr>
              <w:t xml:space="preserve">: </w:t>
            </w:r>
            <w:r w:rsidR="007A2FDA" w:rsidRPr="007A2FDA">
              <w:rPr>
                <w:rFonts w:ascii="Times New Roman" w:hAnsi="Times New Roman" w:cs="Times New Roman"/>
              </w:rPr>
              <w:t>MOLLI: 4(1)3(1)2</w:t>
            </w:r>
          </w:p>
        </w:tc>
        <w:tc>
          <w:tcPr>
            <w:tcW w:w="4515" w:type="dxa"/>
          </w:tcPr>
          <w:p w14:paraId="1B3A7FC9" w14:textId="50AE37B1" w:rsidR="00AA48F0" w:rsidRPr="007A2FDA" w:rsidRDefault="00AA48F0" w:rsidP="00AA48F0">
            <w:pPr>
              <w:rPr>
                <w:rFonts w:ascii="Times New Roman" w:hAnsi="Times New Roman" w:cs="Times New Roman"/>
              </w:rPr>
            </w:pPr>
            <w:r w:rsidRPr="007A2FDA">
              <w:rPr>
                <w:rFonts w:ascii="Times New Roman" w:hAnsi="Times New Roman" w:cs="Times New Roman"/>
              </w:rPr>
              <w:t>mid SAX</w:t>
            </w:r>
          </w:p>
        </w:tc>
        <w:tc>
          <w:tcPr>
            <w:tcW w:w="3867" w:type="dxa"/>
          </w:tcPr>
          <w:p w14:paraId="4C62BF12" w14:textId="64F70280" w:rsidR="00AA48F0" w:rsidRPr="007A2FDA" w:rsidDel="00AA48F0" w:rsidRDefault="00AA48F0" w:rsidP="00CC28E7">
            <w:pPr>
              <w:rPr>
                <w:rFonts w:ascii="Times New Roman" w:hAnsi="Times New Roman"/>
              </w:rPr>
            </w:pPr>
            <w:r w:rsidRPr="007A2FDA">
              <w:rPr>
                <w:rFonts w:ascii="Times New Roman" w:hAnsi="Times New Roman"/>
              </w:rPr>
              <w:t>Septal ROI with care to avoid partial volume effects</w:t>
            </w:r>
          </w:p>
        </w:tc>
      </w:tr>
      <w:tr w:rsidR="00AA48F0" w:rsidRPr="007A2FDA" w14:paraId="7E00DAE8" w14:textId="5158A57A" w:rsidTr="00AA48F0">
        <w:tc>
          <w:tcPr>
            <w:tcW w:w="4568" w:type="dxa"/>
          </w:tcPr>
          <w:p w14:paraId="559F8F82" w14:textId="65404417" w:rsidR="00AA48F0" w:rsidRPr="007A2FDA" w:rsidRDefault="00AA48F0" w:rsidP="00CC28E7">
            <w:pPr>
              <w:rPr>
                <w:rFonts w:ascii="Times New Roman" w:hAnsi="Times New Roman" w:cs="Times New Roman"/>
                <w:b/>
              </w:rPr>
            </w:pPr>
            <w:r w:rsidRPr="007A2FDA">
              <w:rPr>
                <w:rFonts w:ascii="Times New Roman" w:hAnsi="Times New Roman"/>
              </w:rPr>
              <w:t>LGE</w:t>
            </w:r>
            <w:r w:rsidR="007A2FDA">
              <w:rPr>
                <w:rFonts w:ascii="Times New Roman" w:hAnsi="Times New Roman"/>
              </w:rPr>
              <w:t>: phase sensitive inversion recovery</w:t>
            </w:r>
          </w:p>
        </w:tc>
        <w:tc>
          <w:tcPr>
            <w:tcW w:w="4515" w:type="dxa"/>
          </w:tcPr>
          <w:p w14:paraId="655160F1" w14:textId="3322AADF" w:rsidR="00AA48F0" w:rsidRPr="007A2FDA" w:rsidRDefault="00AA48F0" w:rsidP="00CC28E7">
            <w:pPr>
              <w:rPr>
                <w:rFonts w:ascii="Times New Roman" w:hAnsi="Times New Roman" w:cs="Times New Roman"/>
                <w:b/>
              </w:rPr>
            </w:pPr>
            <w:r w:rsidRPr="007A2FDA">
              <w:rPr>
                <w:rFonts w:ascii="Times New Roman" w:hAnsi="Times New Roman" w:cs="Times New Roman"/>
              </w:rPr>
              <w:t>VLA, HLA, 3CH, SAX stack</w:t>
            </w:r>
          </w:p>
        </w:tc>
        <w:tc>
          <w:tcPr>
            <w:tcW w:w="3867" w:type="dxa"/>
          </w:tcPr>
          <w:p w14:paraId="50D11C60" w14:textId="00703AA4" w:rsidR="00AA48F0" w:rsidRPr="007A2FDA" w:rsidRDefault="007A2FDA" w:rsidP="007A2FD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GE p</w:t>
            </w:r>
            <w:r w:rsidRPr="007A2FDA">
              <w:rPr>
                <w:rFonts w:ascii="Times New Roman" w:hAnsi="Times New Roman"/>
              </w:rPr>
              <w:t xml:space="preserve">resence, assessed by two expert </w:t>
            </w:r>
            <w:r>
              <w:rPr>
                <w:rFonts w:ascii="Times New Roman" w:hAnsi="Times New Roman"/>
              </w:rPr>
              <w:t>level 3</w:t>
            </w:r>
            <w:r w:rsidRPr="007A2FDA">
              <w:rPr>
                <w:rFonts w:ascii="Times New Roman" w:hAnsi="Times New Roman"/>
              </w:rPr>
              <w:t xml:space="preserve"> operators blinded to clinical data, </w:t>
            </w:r>
            <w:r>
              <w:rPr>
                <w:rFonts w:ascii="Times New Roman" w:hAnsi="Times New Roman"/>
              </w:rPr>
              <w:t>p</w:t>
            </w:r>
            <w:r w:rsidRPr="007A2FDA">
              <w:rPr>
                <w:rFonts w:ascii="Times New Roman" w:hAnsi="Times New Roman"/>
              </w:rPr>
              <w:t xml:space="preserve">resent in either two contiguous slices or two orthogonal planes. </w:t>
            </w:r>
            <w:r>
              <w:rPr>
                <w:rFonts w:ascii="Times New Roman" w:hAnsi="Times New Roman"/>
              </w:rPr>
              <w:t>LGE extent evaluated utilizing the AHA segment model.</w:t>
            </w:r>
          </w:p>
        </w:tc>
      </w:tr>
    </w:tbl>
    <w:p w14:paraId="69E94C04" w14:textId="6C527996" w:rsidR="00051858" w:rsidRPr="007A2FDA" w:rsidRDefault="00051858" w:rsidP="00CC28E7">
      <w:pPr>
        <w:rPr>
          <w:rFonts w:ascii="Times New Roman" w:hAnsi="Times New Roman" w:cs="Times New Roman"/>
          <w:b/>
          <w:sz w:val="24"/>
          <w:szCs w:val="24"/>
        </w:rPr>
      </w:pPr>
    </w:p>
    <w:p w14:paraId="54DCA9DA" w14:textId="77777777" w:rsidR="00F51F22" w:rsidRDefault="00051858" w:rsidP="0029619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bbreviations: </w:t>
      </w:r>
      <w:r w:rsidRPr="00AA48F0">
        <w:rPr>
          <w:rFonts w:ascii="Times New Roman" w:hAnsi="Times New Roman" w:cs="Times New Roman"/>
          <w:sz w:val="24"/>
          <w:szCs w:val="24"/>
        </w:rPr>
        <w:t>VLA, vertical long axis; HLA, horizontal long axis;</w:t>
      </w:r>
      <w:r w:rsidR="00AA48F0">
        <w:rPr>
          <w:rFonts w:ascii="Times New Roman" w:hAnsi="Times New Roman" w:cs="Times New Roman"/>
          <w:sz w:val="24"/>
          <w:szCs w:val="24"/>
        </w:rPr>
        <w:t xml:space="preserve"> 3CH, three chamber long axis,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A48F0" w:rsidRPr="00EA5B81">
        <w:rPr>
          <w:rFonts w:ascii="Times New Roman" w:hAnsi="Times New Roman" w:cs="Times New Roman"/>
          <w:sz w:val="24"/>
          <w:szCs w:val="24"/>
        </w:rPr>
        <w:t xml:space="preserve">SAX, short axis; </w:t>
      </w:r>
      <w:r w:rsidR="00803F2A" w:rsidRPr="00AA48F0">
        <w:rPr>
          <w:rFonts w:ascii="Times New Roman" w:hAnsi="Times New Roman" w:cs="Times New Roman"/>
          <w:sz w:val="24"/>
          <w:szCs w:val="24"/>
        </w:rPr>
        <w:t xml:space="preserve">MOLLI, </w:t>
      </w:r>
      <w:r w:rsidR="00803F2A" w:rsidRPr="00AA48F0">
        <w:rPr>
          <w:rFonts w:ascii="Times New Roman" w:hAnsi="Times New Roman" w:cs="Times New Roman"/>
          <w:color w:val="000000" w:themeColor="text1"/>
          <w:sz w:val="24"/>
          <w:szCs w:val="24"/>
        </w:rPr>
        <w:t>Modified Look-Locker Inversion Recovery;</w:t>
      </w:r>
      <w:r w:rsidR="00803F2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A2F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OI, region of interest; </w:t>
      </w:r>
      <w:r w:rsidR="00803F2A">
        <w:rPr>
          <w:rFonts w:ascii="Times New Roman" w:hAnsi="Times New Roman" w:cs="Times New Roman"/>
          <w:color w:val="000000" w:themeColor="text1"/>
          <w:sz w:val="24"/>
          <w:szCs w:val="24"/>
        </w:rPr>
        <w:t>LGE, late gadolinium enhancement;</w:t>
      </w:r>
      <w:r w:rsidR="007A2F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HA, American Heart Association. </w:t>
      </w:r>
    </w:p>
    <w:p w14:paraId="5EB6FD4B" w14:textId="77777777" w:rsidR="00F51F22" w:rsidRDefault="00F51F22" w:rsidP="00CC28E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FA1BE50" w14:textId="1E438B56" w:rsidR="00F51F22" w:rsidRDefault="00F51F2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F51F22" w:rsidSect="002C04E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28E7"/>
    <w:rsid w:val="00047FA0"/>
    <w:rsid w:val="00051858"/>
    <w:rsid w:val="000546CA"/>
    <w:rsid w:val="000731E0"/>
    <w:rsid w:val="000D6A07"/>
    <w:rsid w:val="001048A5"/>
    <w:rsid w:val="00154EA3"/>
    <w:rsid w:val="001B23CE"/>
    <w:rsid w:val="001E43E1"/>
    <w:rsid w:val="00205683"/>
    <w:rsid w:val="00206709"/>
    <w:rsid w:val="00296192"/>
    <w:rsid w:val="002B5AEF"/>
    <w:rsid w:val="002C04E2"/>
    <w:rsid w:val="002C5B7E"/>
    <w:rsid w:val="002E16CD"/>
    <w:rsid w:val="002F10EB"/>
    <w:rsid w:val="00350518"/>
    <w:rsid w:val="00380CD4"/>
    <w:rsid w:val="003A04E1"/>
    <w:rsid w:val="003E2574"/>
    <w:rsid w:val="00484B70"/>
    <w:rsid w:val="00484E6F"/>
    <w:rsid w:val="004850CB"/>
    <w:rsid w:val="004C4474"/>
    <w:rsid w:val="004C73DE"/>
    <w:rsid w:val="004D61DD"/>
    <w:rsid w:val="004F3196"/>
    <w:rsid w:val="00570049"/>
    <w:rsid w:val="005869E6"/>
    <w:rsid w:val="0059129C"/>
    <w:rsid w:val="005B5193"/>
    <w:rsid w:val="006412A3"/>
    <w:rsid w:val="006B6482"/>
    <w:rsid w:val="007A2FDA"/>
    <w:rsid w:val="007D70E7"/>
    <w:rsid w:val="007E17A3"/>
    <w:rsid w:val="007F33DC"/>
    <w:rsid w:val="00803F2A"/>
    <w:rsid w:val="00806CD0"/>
    <w:rsid w:val="00807537"/>
    <w:rsid w:val="008D060A"/>
    <w:rsid w:val="008D3A73"/>
    <w:rsid w:val="00945940"/>
    <w:rsid w:val="009755DC"/>
    <w:rsid w:val="00AA48F0"/>
    <w:rsid w:val="00AF037C"/>
    <w:rsid w:val="00BC277A"/>
    <w:rsid w:val="00BE1704"/>
    <w:rsid w:val="00C24F4B"/>
    <w:rsid w:val="00C741AC"/>
    <w:rsid w:val="00CB47FC"/>
    <w:rsid w:val="00CC168C"/>
    <w:rsid w:val="00CC28E7"/>
    <w:rsid w:val="00D02523"/>
    <w:rsid w:val="00D07954"/>
    <w:rsid w:val="00D10605"/>
    <w:rsid w:val="00DB3C63"/>
    <w:rsid w:val="00DF48E6"/>
    <w:rsid w:val="00F43F87"/>
    <w:rsid w:val="00F51F22"/>
    <w:rsid w:val="00FA6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C9D0A"/>
  <w15:chartTrackingRefBased/>
  <w15:docId w15:val="{3D89F612-C829-4072-A1A8-3D2010806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28E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C44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447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4474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44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447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A48F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7004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EAE2EFC658DE41BFFC0C40BA428E04" ma:contentTypeVersion="8" ma:contentTypeDescription="Create a new document." ma:contentTypeScope="" ma:versionID="a4b0fd9bff131d644bff1cb1c4beceb8">
  <xsd:schema xmlns:xsd="http://www.w3.org/2001/XMLSchema" xmlns:xs="http://www.w3.org/2001/XMLSchema" xmlns:p="http://schemas.microsoft.com/office/2006/metadata/properties" xmlns:ns1="http://schemas.microsoft.com/sharepoint/v3" xmlns:ns3="5f81b54e-7ca6-4558-96c9-8032d206e40d" targetNamespace="http://schemas.microsoft.com/office/2006/metadata/properties" ma:root="true" ma:fieldsID="66f4c8b901fdb9b3e3f9adf02c2a73d2" ns1:_="" ns3:_="">
    <xsd:import namespace="http://schemas.microsoft.com/sharepoint/v3"/>
    <xsd:import namespace="5f81b54e-7ca6-4558-96c9-8032d206e40d"/>
    <xsd:element name="properties">
      <xsd:complexType>
        <xsd:sequence>
          <xsd:element name="documentManagement">
            <xsd:complexType>
              <xsd:all>
                <xsd:element ref="ns1:_ip_UnifiedCompliancePolicyProperties" minOccurs="0"/>
                <xsd:element ref="ns1:_ip_UnifiedCompliancePolicyUIAction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8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9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81b54e-7ca6-4558-96c9-8032d206e40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9C8AB5-1C1C-45F5-B06B-679B066FD98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5f81b54e-7ca6-4558-96c9-8032d206e40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661F329-D677-46BA-829A-CE4C962FB758}">
  <ds:schemaRefs>
    <ds:schemaRef ds:uri="http://purl.org/dc/elements/1.1/"/>
    <ds:schemaRef ds:uri="http://schemas.microsoft.com/office/2006/metadata/properties"/>
    <ds:schemaRef ds:uri="http://schemas.microsoft.com/sharepoint/v3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5f81b54e-7ca6-4558-96c9-8032d206e40d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DDAFE862-9A4D-4FC9-AF5B-2A62529FAB8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23D2F2B-6FFD-4FD2-95A4-826362B2F5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3</Words>
  <Characters>93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reba, Karolina</dc:creator>
  <cp:keywords/>
  <dc:description/>
  <cp:lastModifiedBy>Zareba, Karolina</cp:lastModifiedBy>
  <cp:revision>2</cp:revision>
  <dcterms:created xsi:type="dcterms:W3CDTF">2023-12-08T16:11:00Z</dcterms:created>
  <dcterms:modified xsi:type="dcterms:W3CDTF">2023-12-08T1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EAE2EFC658DE41BFFC0C40BA428E04</vt:lpwstr>
  </property>
</Properties>
</file>